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Methods and Materials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ol experiments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Different concentratio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of human VSIG3 protein (2.5 μg/mL, 5 μg/mL, 10 μg/mL) was coated on 96-well flat bottom plates at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4℃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for 16 hours. 1 μg/mL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../../Administrator/AppData/Local/youdao/dict/Application/8.9.5.0/resultui/html/index.html" \l "/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iotinyla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ti-human CD3 antibody (Biolegend, </w:t>
      </w:r>
      <w:bookmarkStart w:id="0" w:name="OLE_LINK45"/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t</w:t>
      </w:r>
      <w:bookmarkEnd w:id="0"/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#317320)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dded at room temperature for 30 minutes with shaking. Binding of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../../Administrator/AppData/Local/youdao/dict/Application/8.9.5.0/resultui/html/index.html" \l "/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iotinyla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ti-human CD3 was detected by adding streptavidin-HRP (Biolegend,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t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#405210) followed by substrate color reagents (R&amp;D system,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t#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DY999). The absorbance at 450nm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easured by Thermo Scientific Microplate Reader.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unctional ELISA binding assay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Recombinant human VSIG3 protein (2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g/mL)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 immobilized on 96-well ELISA plate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hermoFisher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t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#437796)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 by incubation at 2-8°C for 24 h. Then, ELISA plates were blocked with 1% BSA-PBS at room temperature for 2 h. Biotinylated human VISTA protein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(R&amp;D system,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t#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BT7126-050)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at the indicated concentrations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 subsequently added to each well of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ELISA plate and incubated at room temperature for 2 h.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oun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 VISTA was detected by adding streptavidin-HRP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(Biolegen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t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#405210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) followed by substrate color reagents (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R&amp;D system,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at#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DY999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).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l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We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demonstrate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that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the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anti-CD3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antibody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coating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is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unaffected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by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mixing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in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VSIG3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protein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using ELISA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>(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Figure S1A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>)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, and VSIG3-Ig but not control-Ig suppressed the cytokines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en-US"/>
        </w:rPr>
        <w:t>secretion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of PBMCs in response to anti-CD3 stimulation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>(</w:t>
      </w:r>
      <w:bookmarkStart w:id="1" w:name="OLE_LINK27"/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Figure S1</w:t>
      </w:r>
      <w:bookmarkEnd w:id="1"/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B-S1C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>)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We also us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ed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ELISA to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confirm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the interaction between VISTA with VSIG3. Our results showed that e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en-US"/>
        </w:rPr>
        <w:t>xogenous VISTA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(more than 1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sym w:font="Symbol" w:char="F06D"/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g/ml)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en-US"/>
        </w:rPr>
        <w:t>neutralizes the inhibitory effect of VSIG3 protein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en-US"/>
        </w:rPr>
        <w:t>on PBMCs activation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 xml:space="preserve">(Figure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S2A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>)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, which is similar to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what was reported in the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 literature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vertAlign w:val="superscript"/>
          <w:lang w:eastAsia="en-US"/>
        </w:rPr>
        <w:t>[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vertAlign w:val="superscript"/>
          <w:lang w:val="en-US" w:eastAsia="zh-CN"/>
        </w:rPr>
        <w:t>27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vertAlign w:val="superscript"/>
          <w:lang w:eastAsia="en-US"/>
        </w:rPr>
        <w:t>]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 xml:space="preserve">As shown in Figure </w:t>
      </w:r>
      <w:bookmarkStart w:id="2" w:name="OLE_LINK26"/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S2B</w:t>
      </w:r>
      <w:bookmarkEnd w:id="2"/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 xml:space="preserve">, VISTA has a certain specific binding with VISTA but is weak. To further confirm the specific interaction between VISTA and VSIG-3, we carried out functional ELISA binding assays in the presence of anti-human VSIG3 antibodies (R&amp;D systems). Inclusion of anti-human VSIG3 antibodies completely blocked this interaction, suggesting that VSIG-3 is a novel binding partner for B7 family member VISTA </w:t>
      </w:r>
      <w:bookmarkStart w:id="3" w:name="OLE_LINK29"/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 xml:space="preserve">(Figure 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S2C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>)</w:t>
      </w:r>
      <w:bookmarkEnd w:id="3"/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eastAsia="en-US"/>
        </w:rPr>
        <w:t>.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figure and table legends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 S1. Candidate compound binding rate to VSIG3 protein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Figure S1. Anti-CD3 antibody coating is unaffected by mixing in VSIG3 protein 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s determined by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VSIG3 inhibited cytokine production by PBMCs.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(A) The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../../Administrator/AppData/Local/youdao/dict/Application/8.9.5.0/resultui/html/index.html" \l "/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iotinyla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ti-human CD3 antibody (1 μg/mL) and different concentratio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of human VSIG3 protein w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re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oated on 96-well flat bottom plates at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4℃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for 16 hours. Binding of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../../Administrator/AppData/Local/youdao/dict/Application/8.9.5.0/resultui/html/index.html" \l "/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iotinyla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ti-human CD3 was detected by adding streptavidin-HRP followed by substrate color reagents. </w:t>
      </w:r>
      <w:r>
        <w:rPr>
          <w:rFonts w:hint="default" w:ascii="Times New Roman" w:hAnsi="Times New Roman" w:eastAsia="黑体" w:cs="Times New Roman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×10</w:t>
      </w:r>
      <w:r>
        <w:rPr>
          <w:rFonts w:hint="default" w:ascii="Times New Roman" w:hAnsi="Times New Roman" w:eastAsia="黑体" w:cs="Times New Roman"/>
          <w:bCs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PBMCs were stimulated with plate-bound anti-CD3 antibody in the presence of VSIG3 or control-IgG at a ratio of 1:2 (1 µg/ml CD3 and 2 µg/ml VSIG3 or control-Ig), 1:5, 1:10, 1:20. Culture supernatants were collected at 48 h, and the level of IFN-γ (B) and TNF-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ɑ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C) was analyzed by ELISA. 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Representative results from three independent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xperiments are shown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Figure S2. VSIG-3 binds to VISTA by ELISA.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ISTA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protei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neutralize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inhibitory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ffect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SIG3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protei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expressed by CHO cells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o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PBMC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ctivation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xogenou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ISTA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wa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incuba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with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SIG3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coa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o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96-well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plate,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he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PBMC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were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dded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xpressio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level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IFN-γ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NF-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ɑ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PBMC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were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valua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with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LISA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*p&lt;0.05,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**p&lt;0.01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***p&lt;0.001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***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p&lt;0.0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01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eastAsia="en-US"/>
        </w:rPr>
        <w:t>vs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control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Huma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SIG3-EC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expressed by CHO cells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specifically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bind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o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recombinant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ISTA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functional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LISA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binding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ssay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Different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concentration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SIG3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ntibody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inhibited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binding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VSIG3/VISTA.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Representative results from three independent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experiments are shown</w:t>
      </w:r>
      <w:r>
        <w:rPr>
          <w:rFonts w:hint="default" w:ascii="Times New Roman" w:hAnsi="Times New Roman" w:cs="Times New Roman" w:eastAsiaTheme="minorHAnsi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C300A9"/>
    <w:rsid w:val="19F8401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CWT</cp:lastModifiedBy>
  <dcterms:modified xsi:type="dcterms:W3CDTF">2021-03-20T04:3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